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B54" w:rsidRPr="00B13B54" w:rsidRDefault="00910949" w:rsidP="00EA15AA">
      <w:pPr>
        <w:tabs>
          <w:tab w:val="left" w:pos="7513"/>
        </w:tabs>
        <w:spacing w:after="240"/>
        <w:ind w:left="567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Hlk492043597"/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Additional file 1: </w:t>
      </w:r>
      <w:r w:rsidR="00B13B54" w:rsidRPr="00B13B54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bookmarkStart w:id="1" w:name="_GoBack"/>
      <w:bookmarkEnd w:id="1"/>
      <w:r w:rsidR="00B13B54" w:rsidRPr="00B13B54">
        <w:rPr>
          <w:rFonts w:ascii="Times New Roman" w:hAnsi="Times New Roman" w:cs="Times New Roman"/>
          <w:b/>
          <w:sz w:val="24"/>
          <w:szCs w:val="24"/>
          <w:lang w:val="en-CA"/>
        </w:rPr>
        <w:t>1: Differences between mean dietary intakes reported by the R24W and the FR in</w:t>
      </w:r>
      <w:r w:rsidR="00B13B54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he 1</w:t>
      </w:r>
      <w:r w:rsidR="00B13B54" w:rsidRPr="00B13B54">
        <w:rPr>
          <w:rFonts w:ascii="Times New Roman" w:hAnsi="Times New Roman" w:cs="Times New Roman"/>
          <w:b/>
          <w:sz w:val="24"/>
          <w:szCs w:val="24"/>
          <w:vertAlign w:val="superscript"/>
          <w:lang w:val="en-CA"/>
        </w:rPr>
        <w:t>st</w:t>
      </w:r>
      <w:r w:rsidR="00B13B54">
        <w:rPr>
          <w:rFonts w:ascii="Times New Roman" w:hAnsi="Times New Roman" w:cs="Times New Roman"/>
          <w:b/>
          <w:sz w:val="24"/>
          <w:szCs w:val="24"/>
          <w:lang w:val="en-CA"/>
        </w:rPr>
        <w:t xml:space="preserve"> and 3</w:t>
      </w:r>
      <w:r w:rsidR="00B13B54" w:rsidRPr="00B13B54">
        <w:rPr>
          <w:rFonts w:ascii="Times New Roman" w:hAnsi="Times New Roman" w:cs="Times New Roman"/>
          <w:b/>
          <w:sz w:val="24"/>
          <w:szCs w:val="24"/>
          <w:vertAlign w:val="superscript"/>
          <w:lang w:val="en-CA"/>
        </w:rPr>
        <w:t>rd</w:t>
      </w:r>
      <w:r w:rsidR="00B13B54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B13B54" w:rsidRPr="00B13B54">
        <w:rPr>
          <w:rFonts w:ascii="Times New Roman" w:hAnsi="Times New Roman" w:cs="Times New Roman"/>
          <w:b/>
          <w:sz w:val="24"/>
          <w:szCs w:val="24"/>
          <w:lang w:val="en-CA"/>
        </w:rPr>
        <w:t>trimester</w:t>
      </w:r>
      <w:r w:rsidR="00B13B54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B13B54" w:rsidRPr="00B13B54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</w:p>
    <w:bookmarkEnd w:id="0"/>
    <w:tbl>
      <w:tblPr>
        <w:tblW w:w="4476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1"/>
        <w:gridCol w:w="1867"/>
        <w:gridCol w:w="1868"/>
        <w:gridCol w:w="1293"/>
        <w:gridCol w:w="1293"/>
      </w:tblGrid>
      <w:tr w:rsidR="00EA15AA" w:rsidRPr="00B13B54" w:rsidTr="00483817">
        <w:trPr>
          <w:trHeight w:val="315"/>
          <w:jc w:val="center"/>
        </w:trPr>
        <w:tc>
          <w:tcPr>
            <w:tcW w:w="15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EA15AA" w:rsidRPr="00EA15AA" w:rsidRDefault="00EA15AA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</w:p>
        </w:tc>
        <w:tc>
          <w:tcPr>
            <w:tcW w:w="10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EA15AA" w:rsidRPr="00EA15AA" w:rsidRDefault="00EA15AA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fr-CA"/>
              </w:rPr>
              <w:t>R24W (SD)</w:t>
            </w:r>
          </w:p>
        </w:tc>
        <w:tc>
          <w:tcPr>
            <w:tcW w:w="103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EA15AA" w:rsidRPr="00EA15AA" w:rsidRDefault="00EA15AA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fr-CA"/>
              </w:rPr>
              <w:t>FR (SD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EA15AA" w:rsidRPr="00EA15AA" w:rsidRDefault="00EA15AA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fr-CA"/>
              </w:rPr>
              <w:t xml:space="preserve">% </w:t>
            </w:r>
          </w:p>
          <w:p w:rsidR="00EA15AA" w:rsidRPr="00EA15AA" w:rsidRDefault="00EA15AA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CA" w:eastAsia="fr-CA"/>
              </w:rPr>
              <w:t>difference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EA15AA" w:rsidRPr="00EA15AA" w:rsidRDefault="00EA15AA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CA" w:eastAsia="fr-CA"/>
              </w:rPr>
              <w:t>Pearson correlation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A15AA" w:rsidRPr="00EA15AA" w:rsidRDefault="00EA15AA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CA" w:eastAsia="fr-CA"/>
              </w:rPr>
              <w:t>1</w:t>
            </w:r>
            <w:r w:rsidRPr="00EA15A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vertAlign w:val="superscript"/>
                <w:lang w:val="en-CA" w:eastAsia="fr-CA"/>
              </w:rPr>
              <w:t>st</w:t>
            </w:r>
            <w:r w:rsidRPr="00EA15A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CA" w:eastAsia="fr-CA"/>
              </w:rPr>
              <w:t xml:space="preserve"> trimester</w:t>
            </w:r>
          </w:p>
        </w:tc>
        <w:tc>
          <w:tcPr>
            <w:tcW w:w="1031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EA15AA" w:rsidRPr="00EA15AA" w:rsidRDefault="00EA15AA" w:rsidP="007676F4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</w:p>
        </w:tc>
        <w:tc>
          <w:tcPr>
            <w:tcW w:w="1032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EA15AA" w:rsidRPr="00EA15AA" w:rsidRDefault="00EA15AA" w:rsidP="007676F4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</w:p>
        </w:tc>
        <w:tc>
          <w:tcPr>
            <w:tcW w:w="714" w:type="pct"/>
            <w:tcBorders>
              <w:top w:val="single" w:sz="6" w:space="0" w:color="auto"/>
            </w:tcBorders>
            <w:vAlign w:val="bottom"/>
          </w:tcPr>
          <w:p w:rsidR="00EA15AA" w:rsidRPr="00EA15AA" w:rsidRDefault="00EA15AA" w:rsidP="007676F4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</w:p>
        </w:tc>
        <w:tc>
          <w:tcPr>
            <w:tcW w:w="714" w:type="pct"/>
            <w:tcBorders>
              <w:top w:val="single" w:sz="6" w:space="0" w:color="auto"/>
            </w:tcBorders>
            <w:vAlign w:val="bottom"/>
          </w:tcPr>
          <w:p w:rsidR="00EA15AA" w:rsidRPr="00EA15AA" w:rsidRDefault="00EA15AA" w:rsidP="007676F4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Energy (kcal)</w:t>
            </w:r>
          </w:p>
        </w:tc>
        <w:tc>
          <w:tcPr>
            <w:tcW w:w="1031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313 (472)</w:t>
            </w:r>
          </w:p>
        </w:tc>
        <w:tc>
          <w:tcPr>
            <w:tcW w:w="1032" w:type="pct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180 (398)</w:t>
            </w:r>
          </w:p>
        </w:tc>
        <w:tc>
          <w:tcPr>
            <w:tcW w:w="714" w:type="pct"/>
            <w:tcBorders>
              <w:top w:val="single" w:sz="6" w:space="0" w:color="auto"/>
            </w:tcBorders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6.1*</w:t>
            </w:r>
          </w:p>
        </w:tc>
        <w:tc>
          <w:tcPr>
            <w:tcW w:w="714" w:type="pct"/>
            <w:tcBorders>
              <w:top w:val="single" w:sz="6" w:space="0" w:color="auto"/>
            </w:tcBorders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48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Carbohydrates (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84.3 (69.4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73.2 (55.1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4.1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45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Fat (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90.5 (20.5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82.5 (23.0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9.7*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35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Proteins (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98.8 (20.2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95.3 (19.3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3.7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60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% Carbohydrate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49.0 (5.0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50.3 (6.1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-2.6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30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% Fat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35.3 (4.1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33.7 (5.0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4.7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09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% Protein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7.2 (2.5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7.6 (3.0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-2.3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48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Saturated fatty acids (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33.0 (8.0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9.3 (8.45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12.6*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0.44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Cholesterol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301.7 (96.7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86.7 (107.4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5.2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0.40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Vitamin A (μ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897.2 (302.3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893.4 (396.8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0.4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0.33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Thiamin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.8 (0.6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.9 (0.7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-5.3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42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Riboflavin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.4 (0.6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.2 (0.6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9.1*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0.51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Niacin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7.3 (7.3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6.3 (7.4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3.8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0.40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VitB6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.9 (0.5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.9 (0.6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0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0.47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Folic Acid (μ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408.0 (97.0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396.1 (106.1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3.0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20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Vitamin B12 (μ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5.0 (1.6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4.8 (2.7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4.2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19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Vitamin C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61.8 (64.4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68.7 (83.9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-4.1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46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Vitamin D (IU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33.2 (103.7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93.9 (109.0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20.3*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51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Magnesium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392.3 (103.0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365.7 (96.5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7.3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36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Phosphorus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661.2 (376.5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535.3 (331.1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8.2*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0.64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Zinc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2.9 (3.3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2.0 (3.4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7.5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0.42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Iron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5.4 (4.7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5.0 (3.6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2.7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0.37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Calcium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325.6 (367.6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1101.7 (329.1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20.3*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0.50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Potassium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3292.7 (695.9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3373.0 (839.7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-2.4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</w:rPr>
              <w:t>0.43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Sodium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3457.4 (911.9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942.8 (834.3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17.5*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0.45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Fibres (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4.0 (7.0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24.2 (7.5)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color w:val="000000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color w:val="000000"/>
                <w:sz w:val="24"/>
                <w:lang w:val="en-CA"/>
              </w:rPr>
              <w:t>-0.8</w:t>
            </w:r>
          </w:p>
        </w:tc>
        <w:tc>
          <w:tcPr>
            <w:tcW w:w="714" w:type="pct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hAnsi="Times New Roman" w:cs="Times New Roman"/>
                <w:sz w:val="24"/>
                <w:lang w:val="en-CA"/>
              </w:rPr>
            </w:pPr>
            <w:r w:rsidRPr="00EA15AA">
              <w:rPr>
                <w:rFonts w:ascii="Times New Roman" w:hAnsi="Times New Roman" w:cs="Times New Roman"/>
                <w:sz w:val="24"/>
                <w:lang w:val="en-CA"/>
              </w:rPr>
              <w:t>0.50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5AA" w:rsidRPr="00EA15AA" w:rsidRDefault="00EA15AA" w:rsidP="00EA15AA">
            <w:pPr>
              <w:spacing w:after="120" w:line="240" w:lineRule="auto"/>
              <w:ind w:left="72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Average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highlight w:val="yellow"/>
                <w:lang w:val="en-CA" w:eastAsia="fr-CA"/>
              </w:rPr>
            </w:pP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highlight w:val="yellow"/>
                <w:lang w:val="en-CA" w:eastAsia="fr-CA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6.5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bottom"/>
          </w:tcPr>
          <w:p w:rsidR="00EA15AA" w:rsidRPr="00EA15AA" w:rsidRDefault="00EA15AA" w:rsidP="00EA15AA">
            <w:pPr>
              <w:spacing w:afterLines="60" w:after="144" w:line="240" w:lineRule="auto"/>
              <w:ind w:left="72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</w:pPr>
            <w:r w:rsidRPr="00EA15AA">
              <w:rPr>
                <w:rFonts w:ascii="Times New Roman" w:eastAsia="Times New Roman" w:hAnsi="Times New Roman" w:cs="Times New Roman"/>
                <w:color w:val="000000"/>
                <w:sz w:val="24"/>
                <w:lang w:val="en-CA" w:eastAsia="fr-CA"/>
              </w:rPr>
              <w:t>0.41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CA" w:eastAsia="fr-CA"/>
              </w:rPr>
              <w:lastRenderedPageBreak/>
              <w:t>3</w:t>
            </w:r>
            <w:r w:rsidRPr="00140F1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val="en-CA" w:eastAsia="fr-CA"/>
              </w:rPr>
              <w:t>rd</w:t>
            </w:r>
            <w:r w:rsidRPr="00140F1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CA" w:eastAsia="fr-CA"/>
              </w:rPr>
              <w:t xml:space="preserve"> trimester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Energy (kcal)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280 (518)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262 (428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8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1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arbohydrates (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74.9 (60.9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79.2 (87.3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-1.5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70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Fat (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0.7 (22.6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5.7 (24.0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.8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7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roteins (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00.8 (22.2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02.5 (24.5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-1.7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2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% Carbohydrate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8.2 (5.4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9.1 (7.5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-1.8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% Fat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5.6 (4.3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4.0 (5.8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.7*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2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% Proteins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7.9 (3.4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8.5 (4.2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-3.2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3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turated fatty acids (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4.3 (9.1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9.6 (10.3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5.9*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2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holesterol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92.4 (116.0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22.6 (133.0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-9.4*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7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itamin A (μ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36.5 (419.1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72.7 (759.7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-3.7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3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hiamin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8 (0.7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9 (0.8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-5.3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1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iboflavin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6 (0.7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5 (0.8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.0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4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Niacin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6.7 (6.6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8.3 (9.2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-5.7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3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itB6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8 (0.4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.0 (0.7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-10.0*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9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Folic Acid (μ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00.9 (99.3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414.0 (151.3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Vitamin B12 (</w:t>
            </w: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μ</w:t>
            </w: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.8 (2.7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.9 (4.0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Vitamin C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37.2 (70.3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42.9 (79.2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Vitamin D (IU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85.0 (159.9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246.7 (135.8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*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Magnesi</w:t>
            </w: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um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05.8 (104.1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80.8 (124.9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.6*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hosphorus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729.4 (444.4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630.8 (446.9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.1*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7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Zinc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3.4 (3.7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2.4 (3.2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.1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1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Iron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5.0 (3.8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5.9 (6.2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.7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6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alcium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479.5 (512.2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201.8 (499.0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3.1*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8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otassium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278.9 (799.6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413.2 (924.5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-3.9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odium (m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173.6 (898.2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095.3 (1013.0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.5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1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Fibres (g)</w:t>
            </w:r>
          </w:p>
        </w:tc>
        <w:tc>
          <w:tcPr>
            <w:tcW w:w="1031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4.1 (6.5)</w:t>
            </w:r>
          </w:p>
        </w:tc>
        <w:tc>
          <w:tcPr>
            <w:tcW w:w="1032" w:type="pct"/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4.7 (8.5)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-2.4</w:t>
            </w:r>
          </w:p>
        </w:tc>
        <w:tc>
          <w:tcPr>
            <w:tcW w:w="714" w:type="pct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40F1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8*</w:t>
            </w:r>
          </w:p>
        </w:tc>
      </w:tr>
      <w:tr w:rsidR="00EA15AA" w:rsidRPr="00B13B54" w:rsidTr="00483817">
        <w:trPr>
          <w:trHeight w:val="315"/>
          <w:jc w:val="center"/>
        </w:trPr>
        <w:tc>
          <w:tcPr>
            <w:tcW w:w="1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A15AA" w:rsidRPr="00140F1E" w:rsidRDefault="00EA15AA" w:rsidP="00483817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verage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fr-CA"/>
              </w:rPr>
            </w:pP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fr-CA"/>
              </w:rPr>
            </w:pPr>
          </w:p>
        </w:tc>
        <w:tc>
          <w:tcPr>
            <w:tcW w:w="714" w:type="pct"/>
            <w:tcBorders>
              <w:bottom w:val="single" w:sz="4" w:space="0" w:color="auto"/>
            </w:tcBorders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6.0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bottom"/>
          </w:tcPr>
          <w:p w:rsidR="00EA15AA" w:rsidRPr="00140F1E" w:rsidRDefault="00EA15AA" w:rsidP="00483817">
            <w:pPr>
              <w:spacing w:afterLines="60"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140F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6</w:t>
            </w:r>
          </w:p>
        </w:tc>
      </w:tr>
    </w:tbl>
    <w:p w:rsidR="00B13B54" w:rsidRPr="00B13B54" w:rsidRDefault="00B13B54" w:rsidP="00483817">
      <w:pPr>
        <w:ind w:left="284"/>
        <w:rPr>
          <w:rFonts w:ascii="Times New Roman" w:hAnsi="Times New Roman" w:cs="Times New Roman"/>
        </w:rPr>
      </w:pPr>
    </w:p>
    <w:sectPr w:rsidR="00B13B54" w:rsidRPr="00B13B54" w:rsidSect="00EA15AA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C8C" w:rsidRDefault="00372C8C" w:rsidP="00B13B54">
      <w:pPr>
        <w:spacing w:after="0" w:line="240" w:lineRule="auto"/>
      </w:pPr>
      <w:r>
        <w:separator/>
      </w:r>
    </w:p>
  </w:endnote>
  <w:endnote w:type="continuationSeparator" w:id="0">
    <w:p w:rsidR="00372C8C" w:rsidRDefault="00372C8C" w:rsidP="00B13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C8C" w:rsidRDefault="00372C8C" w:rsidP="00B13B54">
      <w:pPr>
        <w:spacing w:after="0" w:line="240" w:lineRule="auto"/>
      </w:pPr>
      <w:r>
        <w:separator/>
      </w:r>
    </w:p>
  </w:footnote>
  <w:footnote w:type="continuationSeparator" w:id="0">
    <w:p w:rsidR="00372C8C" w:rsidRDefault="00372C8C" w:rsidP="00B13B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B13B54"/>
    <w:rsid w:val="000101B1"/>
    <w:rsid w:val="00140F1E"/>
    <w:rsid w:val="002042AE"/>
    <w:rsid w:val="00372C8C"/>
    <w:rsid w:val="003C79D1"/>
    <w:rsid w:val="00483817"/>
    <w:rsid w:val="00910949"/>
    <w:rsid w:val="00B13B54"/>
    <w:rsid w:val="00EA15AA"/>
    <w:rsid w:val="00F0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3B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B54"/>
  </w:style>
  <w:style w:type="paragraph" w:styleId="Footer">
    <w:name w:val="footer"/>
    <w:basedOn w:val="Normal"/>
    <w:link w:val="FooterChar"/>
    <w:uiPriority w:val="99"/>
    <w:unhideWhenUsed/>
    <w:rsid w:val="00B13B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B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B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3B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B54"/>
  </w:style>
  <w:style w:type="paragraph" w:styleId="Footer">
    <w:name w:val="footer"/>
    <w:basedOn w:val="Normal"/>
    <w:link w:val="FooterChar"/>
    <w:uiPriority w:val="99"/>
    <w:unhideWhenUsed/>
    <w:rsid w:val="00B13B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B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82</Words>
  <Characters>2394</Characters>
  <Application>Microsoft Office Word</Application>
  <DocSecurity>0</DocSecurity>
  <Lines>299</Lines>
  <Paragraphs>319</Paragraphs>
  <ScaleCrop>false</ScaleCrop>
  <Company/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MBALIVA</cp:lastModifiedBy>
  <cp:revision>8</cp:revision>
  <dcterms:created xsi:type="dcterms:W3CDTF">2017-10-10T20:18:00Z</dcterms:created>
  <dcterms:modified xsi:type="dcterms:W3CDTF">2018-04-18T01:32:00Z</dcterms:modified>
</cp:coreProperties>
</file>